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54DA5" w14:textId="77777777" w:rsidR="004D1C2E" w:rsidRDefault="004D1C2E" w:rsidP="4EBDA51B">
      <w:pPr>
        <w:spacing w:line="480" w:lineRule="auto"/>
        <w:jc w:val="center"/>
        <w:rPr>
          <w:b/>
          <w:bCs/>
          <w:color w:val="000000" w:themeColor="text1"/>
        </w:rPr>
      </w:pPr>
    </w:p>
    <w:p w14:paraId="77ABABE4" w14:textId="4DBF8A31" w:rsidR="1145A89E" w:rsidRDefault="1145A89E" w:rsidP="4EBDA51B">
      <w:pPr>
        <w:spacing w:line="480" w:lineRule="auto"/>
        <w:jc w:val="center"/>
        <w:rPr>
          <w:b/>
          <w:bCs/>
          <w:color w:val="000000" w:themeColor="text1"/>
        </w:rPr>
      </w:pPr>
      <w:r w:rsidRPr="4EBDA51B">
        <w:rPr>
          <w:b/>
          <w:bCs/>
          <w:color w:val="000000" w:themeColor="text1"/>
        </w:rPr>
        <w:t>SUPPLEMENTARY MATERIALS</w:t>
      </w:r>
    </w:p>
    <w:p w14:paraId="36C6D7D4" w14:textId="77777777" w:rsidR="006F34B9" w:rsidRDefault="006F34B9" w:rsidP="00CB0D68">
      <w:pPr>
        <w:rPr>
          <w:b/>
          <w:bCs/>
          <w:color w:val="000000" w:themeColor="text1"/>
        </w:rPr>
      </w:pPr>
    </w:p>
    <w:p w14:paraId="4FF34C46" w14:textId="77777777" w:rsidR="006F34B9" w:rsidRDefault="006F34B9" w:rsidP="00CB0D68">
      <w:pPr>
        <w:rPr>
          <w:b/>
          <w:bCs/>
          <w:color w:val="000000" w:themeColor="text1"/>
        </w:rPr>
      </w:pPr>
    </w:p>
    <w:p w14:paraId="064A6574" w14:textId="77777777" w:rsidR="006F34B9" w:rsidRDefault="006F34B9" w:rsidP="00CB0D68">
      <w:pPr>
        <w:rPr>
          <w:b/>
          <w:bCs/>
          <w:color w:val="000000" w:themeColor="text1"/>
        </w:rPr>
      </w:pPr>
    </w:p>
    <w:p w14:paraId="5F192E29" w14:textId="77777777" w:rsidR="006F34B9" w:rsidRDefault="006F34B9" w:rsidP="00CB0D68">
      <w:pPr>
        <w:rPr>
          <w:b/>
          <w:bCs/>
          <w:color w:val="000000" w:themeColor="text1"/>
        </w:rPr>
      </w:pPr>
    </w:p>
    <w:p w14:paraId="56BD9F1F" w14:textId="77777777" w:rsidR="006F34B9" w:rsidRDefault="006F34B9" w:rsidP="00CB0D68">
      <w:pPr>
        <w:rPr>
          <w:b/>
          <w:bCs/>
          <w:color w:val="000000" w:themeColor="text1"/>
        </w:rPr>
      </w:pPr>
    </w:p>
    <w:p w14:paraId="472287BC" w14:textId="77777777" w:rsidR="006F34B9" w:rsidRDefault="006F34B9" w:rsidP="00CB0D68">
      <w:pPr>
        <w:rPr>
          <w:b/>
          <w:bCs/>
          <w:color w:val="000000" w:themeColor="text1"/>
        </w:rPr>
      </w:pPr>
    </w:p>
    <w:p w14:paraId="1E6B16FF" w14:textId="77777777" w:rsidR="006F34B9" w:rsidRDefault="006F34B9" w:rsidP="00CB0D68">
      <w:pPr>
        <w:rPr>
          <w:b/>
          <w:bCs/>
          <w:color w:val="000000" w:themeColor="text1"/>
        </w:rPr>
      </w:pPr>
    </w:p>
    <w:p w14:paraId="7A2AD40B" w14:textId="77777777" w:rsidR="006F34B9" w:rsidRDefault="006F34B9" w:rsidP="006F34B9">
      <w:pPr>
        <w:ind w:left="720"/>
      </w:pPr>
      <w:r>
        <w:rPr>
          <w:noProof/>
        </w:rPr>
        <w:drawing>
          <wp:inline distT="0" distB="0" distL="0" distR="0" wp14:anchorId="52D03108" wp14:editId="771A2EBC">
            <wp:extent cx="4367530" cy="2026249"/>
            <wp:effectExtent l="0" t="0" r="1270" b="6350"/>
            <wp:docPr id="1804983840" name="Picture 1804983840" descr="A close-up of a container of bea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983840" name="Picture 1804983840" descr="A close-up of a container of beans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89" t="17095" r="16025" b="222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7714" cy="2026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5AE65" w14:textId="796A5EA9" w:rsidR="006F34B9" w:rsidRDefault="006F34B9" w:rsidP="006F34B9">
      <w:pPr>
        <w:ind w:left="720"/>
      </w:pPr>
      <w:r w:rsidRPr="3964FAA3">
        <w:rPr>
          <w:b/>
          <w:bCs/>
        </w:rPr>
        <w:t xml:space="preserve">Figure </w:t>
      </w:r>
      <w:r>
        <w:rPr>
          <w:b/>
          <w:bCs/>
        </w:rPr>
        <w:t>S1:</w:t>
      </w:r>
      <w:r w:rsidRPr="3964FAA3">
        <w:t xml:space="preserve"> Product label placed on metal can, glass jar, and plastic pouches of retort processed yellow beans (left) and chickpeas (right). </w:t>
      </w:r>
    </w:p>
    <w:p w14:paraId="6819E122" w14:textId="77777777" w:rsidR="006F34B9" w:rsidRDefault="006F34B9" w:rsidP="00CB0D68">
      <w:pPr>
        <w:rPr>
          <w:b/>
          <w:bCs/>
          <w:color w:val="000000" w:themeColor="text1"/>
        </w:rPr>
      </w:pPr>
    </w:p>
    <w:p w14:paraId="5599C6EE" w14:textId="77777777" w:rsidR="006F34B9" w:rsidRDefault="006F34B9" w:rsidP="00CB0D68">
      <w:pPr>
        <w:rPr>
          <w:b/>
          <w:bCs/>
          <w:color w:val="000000" w:themeColor="text1"/>
        </w:rPr>
      </w:pPr>
    </w:p>
    <w:p w14:paraId="2931A381" w14:textId="77777777" w:rsidR="006F34B9" w:rsidRDefault="006F34B9" w:rsidP="00CB0D68">
      <w:pPr>
        <w:rPr>
          <w:b/>
          <w:bCs/>
          <w:color w:val="000000" w:themeColor="text1"/>
        </w:rPr>
      </w:pPr>
    </w:p>
    <w:p w14:paraId="54DA54A2" w14:textId="77777777" w:rsidR="006F34B9" w:rsidRDefault="006F34B9" w:rsidP="00CB0D68">
      <w:pPr>
        <w:rPr>
          <w:b/>
          <w:bCs/>
          <w:color w:val="000000" w:themeColor="text1"/>
        </w:rPr>
      </w:pPr>
    </w:p>
    <w:p w14:paraId="781E5196" w14:textId="77777777" w:rsidR="006F34B9" w:rsidRDefault="006F34B9" w:rsidP="00CB0D68">
      <w:pPr>
        <w:rPr>
          <w:b/>
          <w:bCs/>
          <w:color w:val="000000" w:themeColor="text1"/>
        </w:rPr>
      </w:pPr>
    </w:p>
    <w:p w14:paraId="5C2EA47F" w14:textId="77777777" w:rsidR="006F34B9" w:rsidRDefault="006F34B9" w:rsidP="00CB0D68">
      <w:pPr>
        <w:rPr>
          <w:b/>
          <w:bCs/>
          <w:color w:val="000000" w:themeColor="text1"/>
        </w:rPr>
      </w:pPr>
    </w:p>
    <w:p w14:paraId="5D6123AC" w14:textId="77777777" w:rsidR="006F34B9" w:rsidRDefault="006F34B9" w:rsidP="00CB0D68">
      <w:pPr>
        <w:rPr>
          <w:b/>
          <w:bCs/>
          <w:color w:val="000000" w:themeColor="text1"/>
        </w:rPr>
      </w:pPr>
    </w:p>
    <w:p w14:paraId="59DFF29B" w14:textId="77777777" w:rsidR="006F34B9" w:rsidRDefault="006F34B9" w:rsidP="00CB0D68">
      <w:pPr>
        <w:rPr>
          <w:b/>
          <w:bCs/>
          <w:color w:val="000000" w:themeColor="text1"/>
        </w:rPr>
      </w:pPr>
    </w:p>
    <w:p w14:paraId="498A681C" w14:textId="77777777" w:rsidR="006F34B9" w:rsidRDefault="006F34B9" w:rsidP="00CB0D68">
      <w:pPr>
        <w:rPr>
          <w:b/>
          <w:bCs/>
          <w:color w:val="000000" w:themeColor="text1"/>
        </w:rPr>
      </w:pPr>
    </w:p>
    <w:p w14:paraId="7E0CB6A7" w14:textId="77777777" w:rsidR="006F34B9" w:rsidRDefault="006F34B9" w:rsidP="00CB0D68">
      <w:pPr>
        <w:rPr>
          <w:b/>
          <w:bCs/>
          <w:color w:val="000000" w:themeColor="text1"/>
        </w:rPr>
      </w:pPr>
    </w:p>
    <w:p w14:paraId="40F0941F" w14:textId="77777777" w:rsidR="006F34B9" w:rsidRDefault="006F34B9" w:rsidP="00CB0D68">
      <w:pPr>
        <w:rPr>
          <w:b/>
          <w:bCs/>
          <w:color w:val="000000" w:themeColor="text1"/>
        </w:rPr>
      </w:pPr>
    </w:p>
    <w:p w14:paraId="0F377094" w14:textId="77777777" w:rsidR="006F34B9" w:rsidRDefault="006F34B9" w:rsidP="00CB0D68">
      <w:pPr>
        <w:rPr>
          <w:b/>
          <w:bCs/>
          <w:color w:val="000000" w:themeColor="text1"/>
        </w:rPr>
      </w:pPr>
    </w:p>
    <w:p w14:paraId="1489E742" w14:textId="77777777" w:rsidR="006F34B9" w:rsidRDefault="006F34B9" w:rsidP="00CB0D68">
      <w:pPr>
        <w:rPr>
          <w:b/>
          <w:bCs/>
          <w:color w:val="000000" w:themeColor="text1"/>
        </w:rPr>
      </w:pPr>
    </w:p>
    <w:p w14:paraId="17B934DB" w14:textId="77777777" w:rsidR="006F34B9" w:rsidRDefault="006F34B9" w:rsidP="00CB0D68">
      <w:pPr>
        <w:rPr>
          <w:b/>
          <w:bCs/>
          <w:color w:val="000000" w:themeColor="text1"/>
        </w:rPr>
      </w:pPr>
    </w:p>
    <w:p w14:paraId="659BDEFF" w14:textId="77777777" w:rsidR="006F34B9" w:rsidRDefault="006F34B9" w:rsidP="00CB0D68">
      <w:pPr>
        <w:rPr>
          <w:b/>
          <w:bCs/>
          <w:color w:val="000000" w:themeColor="text1"/>
        </w:rPr>
      </w:pPr>
    </w:p>
    <w:p w14:paraId="12975B57" w14:textId="77777777" w:rsidR="006F34B9" w:rsidRDefault="006F34B9" w:rsidP="00CB0D68">
      <w:pPr>
        <w:rPr>
          <w:b/>
          <w:bCs/>
          <w:color w:val="000000" w:themeColor="text1"/>
        </w:rPr>
      </w:pPr>
    </w:p>
    <w:p w14:paraId="04FB0B16" w14:textId="77777777" w:rsidR="006F34B9" w:rsidRDefault="006F34B9" w:rsidP="00CB0D68">
      <w:pPr>
        <w:rPr>
          <w:b/>
          <w:bCs/>
          <w:color w:val="000000" w:themeColor="text1"/>
        </w:rPr>
      </w:pPr>
    </w:p>
    <w:p w14:paraId="184E75DF" w14:textId="77777777" w:rsidR="006F34B9" w:rsidRDefault="006F34B9" w:rsidP="00CB0D68">
      <w:pPr>
        <w:rPr>
          <w:b/>
          <w:bCs/>
          <w:color w:val="000000" w:themeColor="text1"/>
        </w:rPr>
      </w:pPr>
    </w:p>
    <w:p w14:paraId="1F77B9C9" w14:textId="77777777" w:rsidR="006F34B9" w:rsidRDefault="006F34B9" w:rsidP="00CB0D68">
      <w:pPr>
        <w:rPr>
          <w:b/>
          <w:bCs/>
          <w:color w:val="000000" w:themeColor="text1"/>
        </w:rPr>
      </w:pPr>
    </w:p>
    <w:p w14:paraId="74B181D5" w14:textId="77777777" w:rsidR="006F34B9" w:rsidRDefault="006F34B9" w:rsidP="00CB0D68">
      <w:pPr>
        <w:rPr>
          <w:b/>
          <w:bCs/>
          <w:color w:val="000000" w:themeColor="text1"/>
        </w:rPr>
      </w:pPr>
    </w:p>
    <w:p w14:paraId="4CE26AAB" w14:textId="4F1F0938" w:rsidR="32A15BD3" w:rsidRDefault="32A15BD3" w:rsidP="00CB0D68">
      <w:pPr>
        <w:rPr>
          <w:color w:val="000000" w:themeColor="text1"/>
        </w:rPr>
      </w:pPr>
      <w:r w:rsidRPr="4EBDA51B">
        <w:rPr>
          <w:b/>
          <w:bCs/>
          <w:color w:val="000000" w:themeColor="text1"/>
        </w:rPr>
        <w:lastRenderedPageBreak/>
        <w:t>Table S1</w:t>
      </w:r>
      <w:r w:rsidRPr="4EBDA51B">
        <w:rPr>
          <w:color w:val="000000" w:themeColor="text1"/>
        </w:rPr>
        <w:t>: Questions to evaluate pa</w:t>
      </w:r>
      <w:r w:rsidR="2CA45430" w:rsidRPr="4EBDA51B">
        <w:rPr>
          <w:color w:val="000000" w:themeColor="text1"/>
        </w:rPr>
        <w:t>rticipan</w:t>
      </w:r>
      <w:r w:rsidRPr="4EBDA51B">
        <w:rPr>
          <w:color w:val="000000" w:themeColor="text1"/>
        </w:rPr>
        <w:t>t sustainability attitudes</w:t>
      </w:r>
      <w:r w:rsidR="3F2B91A3" w:rsidRPr="4EBDA51B">
        <w:rPr>
          <w:color w:val="000000" w:themeColor="text1"/>
        </w:rPr>
        <w:t>, using a 7-point Hedonic scale</w:t>
      </w:r>
      <w:r w:rsidRPr="4EBDA51B">
        <w:rPr>
          <w:color w:val="000000" w:themeColor="text1"/>
        </w:rPr>
        <w:t xml:space="preserve">, and their corresponding sustainability factors. </w:t>
      </w:r>
      <w:r w:rsidR="009F00A8" w:rsidRPr="4EBDA51B">
        <w:rPr>
          <w:color w:val="000000" w:themeColor="text1"/>
        </w:rPr>
        <w:t>Question 10 is worded negatively</w:t>
      </w:r>
      <w:r w:rsidR="00E0350D" w:rsidRPr="4EBDA51B">
        <w:rPr>
          <w:color w:val="000000" w:themeColor="text1"/>
        </w:rPr>
        <w:t xml:space="preserve"> in comparison to the rest of the scale.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0"/>
        <w:gridCol w:w="4725"/>
      </w:tblGrid>
      <w:tr w:rsidR="761B01DC" w14:paraId="73BB8173" w14:textId="77777777" w:rsidTr="00E0350D">
        <w:trPr>
          <w:trHeight w:val="300"/>
        </w:trPr>
        <w:tc>
          <w:tcPr>
            <w:tcW w:w="4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305667C" w14:textId="4886D9B7" w:rsidR="761B01DC" w:rsidRDefault="761B01DC" w:rsidP="00CB0D68">
            <w:pPr>
              <w:jc w:val="center"/>
            </w:pPr>
            <w:r w:rsidRPr="761B01DC">
              <w:rPr>
                <w:b/>
                <w:bCs/>
              </w:rPr>
              <w:t>Question</w:t>
            </w:r>
          </w:p>
        </w:tc>
        <w:tc>
          <w:tcPr>
            <w:tcW w:w="47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76D7972" w14:textId="785B1938" w:rsidR="761B01DC" w:rsidRDefault="761B01DC" w:rsidP="00CB0D68">
            <w:pPr>
              <w:jc w:val="center"/>
            </w:pPr>
            <w:r w:rsidRPr="761B01DC">
              <w:rPr>
                <w:b/>
                <w:bCs/>
              </w:rPr>
              <w:t>Sustainability Attitude Assessed</w:t>
            </w:r>
          </w:p>
        </w:tc>
      </w:tr>
      <w:tr w:rsidR="00E0350D" w14:paraId="3D670975" w14:textId="77777777" w:rsidTr="00E0350D">
        <w:trPr>
          <w:trHeight w:val="300"/>
        </w:trPr>
        <w:tc>
          <w:tcPr>
            <w:tcW w:w="46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6708B05" w14:textId="59E36E15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: Using products with environmentally friendly packaging will reduce environmental pollution and improve the environment</w:t>
            </w:r>
          </w:p>
        </w:tc>
        <w:tc>
          <w:tcPr>
            <w:tcW w:w="472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E1A200B" w14:textId="504C5F9B" w:rsidR="00E0350D" w:rsidRDefault="00E0350D" w:rsidP="00E0350D">
            <w:pPr>
              <w:jc w:val="center"/>
            </w:pPr>
          </w:p>
          <w:p w14:paraId="25431CC6" w14:textId="77777777" w:rsidR="00E0350D" w:rsidRDefault="00E0350D" w:rsidP="00E0350D">
            <w:pPr>
              <w:jc w:val="center"/>
            </w:pPr>
          </w:p>
          <w:p w14:paraId="2D3300E0" w14:textId="77777777" w:rsidR="00E0350D" w:rsidRDefault="00E0350D" w:rsidP="00E0350D">
            <w:pPr>
              <w:jc w:val="center"/>
            </w:pPr>
          </w:p>
          <w:p w14:paraId="54095E3E" w14:textId="51D17EDF" w:rsidR="00E0350D" w:rsidRDefault="00E0350D" w:rsidP="00E0350D">
            <w:pPr>
              <w:jc w:val="center"/>
            </w:pPr>
            <w:r w:rsidRPr="761B01DC">
              <w:t>The scale of attitudes toward the purchase behavior of products with environmentally friendly packaging</w:t>
            </w:r>
          </w:p>
        </w:tc>
      </w:tr>
      <w:tr w:rsidR="00E0350D" w14:paraId="5C996D24" w14:textId="77777777" w:rsidTr="00E0350D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51FD2F" w14:textId="5D8A0E86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2: Using products with environmentally friendly packaging will help reduce the waste of natural resources.</w:t>
            </w:r>
          </w:p>
        </w:tc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67BF6C" w14:textId="7DC0F23E" w:rsidR="00E0350D" w:rsidRDefault="00E0350D" w:rsidP="00CB0D68">
            <w:pPr>
              <w:jc w:val="center"/>
            </w:pPr>
          </w:p>
        </w:tc>
      </w:tr>
      <w:tr w:rsidR="00E0350D" w14:paraId="54EBAE6A" w14:textId="77777777" w:rsidTr="00E0350D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7472559" w14:textId="2A51268A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3: Using products with environmentally friendly packaging will help conserve natural resources.</w:t>
            </w:r>
          </w:p>
        </w:tc>
        <w:tc>
          <w:tcPr>
            <w:tcW w:w="472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E1CE4A5" w14:textId="4AD7E4FD" w:rsidR="00E0350D" w:rsidRDefault="00E0350D" w:rsidP="00CB0D68">
            <w:pPr>
              <w:jc w:val="center"/>
            </w:pPr>
          </w:p>
        </w:tc>
      </w:tr>
      <w:tr w:rsidR="00E0350D" w14:paraId="48BDB282" w14:textId="77777777" w:rsidTr="00E0350D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6ED3A28" w14:textId="6C20CF48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4: I feel comfortable using products with environmentally friendly packaging.</w:t>
            </w:r>
          </w:p>
        </w:tc>
        <w:tc>
          <w:tcPr>
            <w:tcW w:w="472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797B8EE" w14:textId="40FEBAD7" w:rsidR="00E0350D" w:rsidRDefault="00E0350D" w:rsidP="00CB0D68">
            <w:pPr>
              <w:jc w:val="center"/>
            </w:pPr>
          </w:p>
        </w:tc>
      </w:tr>
      <w:tr w:rsidR="00E0350D" w14:paraId="17C6DF17" w14:textId="77777777" w:rsidTr="00E712F1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AFFDA7" w14:textId="0ACEFE7B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5: My friends think I should use products with environmentally friendly packaging.</w:t>
            </w:r>
          </w:p>
        </w:tc>
        <w:tc>
          <w:tcPr>
            <w:tcW w:w="4725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6C7EC22F" w14:textId="77777777" w:rsidR="00E0350D" w:rsidRDefault="00E0350D" w:rsidP="00CB0D68">
            <w:pPr>
              <w:jc w:val="center"/>
            </w:pPr>
          </w:p>
          <w:p w14:paraId="6AB3E9B7" w14:textId="77777777" w:rsidR="00E0350D" w:rsidRDefault="00E0350D" w:rsidP="00CB0D68">
            <w:pPr>
              <w:jc w:val="center"/>
            </w:pPr>
          </w:p>
          <w:p w14:paraId="66A180B9" w14:textId="77777777" w:rsidR="00E0350D" w:rsidRDefault="00E0350D" w:rsidP="00CB0D68">
            <w:pPr>
              <w:jc w:val="center"/>
            </w:pPr>
          </w:p>
          <w:p w14:paraId="526F3C8D" w14:textId="77777777" w:rsidR="00E0350D" w:rsidRDefault="00E0350D" w:rsidP="00CB0D68">
            <w:pPr>
              <w:jc w:val="center"/>
            </w:pPr>
          </w:p>
          <w:p w14:paraId="20650A4D" w14:textId="77777777" w:rsidR="00E0350D" w:rsidRDefault="00E0350D" w:rsidP="00CB0D68">
            <w:pPr>
              <w:jc w:val="center"/>
            </w:pPr>
          </w:p>
          <w:p w14:paraId="14394BC7" w14:textId="1072D514" w:rsidR="00E0350D" w:rsidRDefault="00E0350D" w:rsidP="00CB0D68">
            <w:pPr>
              <w:jc w:val="center"/>
            </w:pPr>
            <w:r w:rsidRPr="761B01DC">
              <w:t>The scale of social influence</w:t>
            </w:r>
          </w:p>
          <w:p w14:paraId="0FAFAF69" w14:textId="4205792B" w:rsidR="00E0350D" w:rsidRDefault="00E0350D" w:rsidP="00CB0D68">
            <w:pPr>
              <w:jc w:val="center"/>
            </w:pPr>
          </w:p>
        </w:tc>
      </w:tr>
      <w:tr w:rsidR="00E0350D" w14:paraId="77EE0A51" w14:textId="77777777" w:rsidTr="00E712F1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E6EFE0F" w14:textId="67064135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6: People important to me encourage me to use products with environmentally friendly packaging.</w:t>
            </w:r>
          </w:p>
        </w:tc>
        <w:tc>
          <w:tcPr>
            <w:tcW w:w="4725" w:type="dxa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13CCD3E" w14:textId="0C1E6A6F" w:rsidR="00E0350D" w:rsidRDefault="00E0350D" w:rsidP="00CB0D68">
            <w:pPr>
              <w:jc w:val="center"/>
            </w:pPr>
          </w:p>
        </w:tc>
      </w:tr>
      <w:tr w:rsidR="00E0350D" w14:paraId="4F85725F" w14:textId="77777777" w:rsidTr="00E712F1">
        <w:trPr>
          <w:trHeight w:val="69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D15F442" w14:textId="05E5D003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7: I learned that consuming environmentally friendly packaging products contributes to a better environment.</w:t>
            </w:r>
          </w:p>
        </w:tc>
        <w:tc>
          <w:tcPr>
            <w:tcW w:w="4725" w:type="dxa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5676563F" w14:textId="5DF55133" w:rsidR="00E0350D" w:rsidRDefault="00E0350D" w:rsidP="00CB0D68">
            <w:pPr>
              <w:jc w:val="center"/>
            </w:pPr>
          </w:p>
        </w:tc>
      </w:tr>
      <w:tr w:rsidR="00E0350D" w14:paraId="3A5F5F04" w14:textId="77777777" w:rsidTr="00E712F1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15763731" w14:textId="27390585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8: Information in the media encourages me to try products with environmentally friendly packaging.</w:t>
            </w:r>
          </w:p>
        </w:tc>
        <w:tc>
          <w:tcPr>
            <w:tcW w:w="4725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4E70756" w14:textId="6E6A1B84" w:rsidR="00E0350D" w:rsidRDefault="00E0350D" w:rsidP="00CB0D68">
            <w:pPr>
              <w:jc w:val="center"/>
            </w:pPr>
          </w:p>
        </w:tc>
      </w:tr>
      <w:tr w:rsidR="00E0350D" w14:paraId="52689E4F" w14:textId="77777777" w:rsidTr="00583083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62A7B2" w14:textId="77AE9B33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9: I can protect the environment by buying products with environmentally friendly packaging.</w:t>
            </w:r>
          </w:p>
        </w:tc>
        <w:tc>
          <w:tcPr>
            <w:tcW w:w="4725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2B316A37" w14:textId="77777777" w:rsidR="00E0350D" w:rsidRDefault="00E0350D" w:rsidP="00CB0D68">
            <w:pPr>
              <w:jc w:val="center"/>
            </w:pPr>
          </w:p>
          <w:p w14:paraId="4C06D727" w14:textId="77777777" w:rsidR="00E0350D" w:rsidRDefault="00E0350D" w:rsidP="00CB0D68">
            <w:pPr>
              <w:jc w:val="center"/>
            </w:pPr>
          </w:p>
          <w:p w14:paraId="4387E902" w14:textId="77777777" w:rsidR="00E0350D" w:rsidRDefault="00E0350D" w:rsidP="00CB0D68">
            <w:pPr>
              <w:jc w:val="center"/>
            </w:pPr>
          </w:p>
          <w:p w14:paraId="61D8D0E1" w14:textId="77777777" w:rsidR="00E0350D" w:rsidRDefault="00E0350D" w:rsidP="00CB0D68">
            <w:pPr>
              <w:jc w:val="center"/>
            </w:pPr>
          </w:p>
          <w:p w14:paraId="1FBF0F5E" w14:textId="3C347C08" w:rsidR="00E0350D" w:rsidRDefault="00E0350D" w:rsidP="00E0350D">
            <w:pPr>
              <w:jc w:val="center"/>
            </w:pPr>
            <w:r w:rsidRPr="761B01DC">
              <w:t>The scale of consumers’ perception of effectiveness</w:t>
            </w:r>
          </w:p>
        </w:tc>
      </w:tr>
      <w:tr w:rsidR="00E0350D" w14:paraId="4E8B254D" w14:textId="77777777" w:rsidTr="00583083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A7F1756" w14:textId="2D53E9A5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0: I don’t think I can help solve environmental problems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4725" w:type="dxa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48DF4A" w14:textId="5F7C792E" w:rsidR="00E0350D" w:rsidRDefault="00E0350D" w:rsidP="00CB0D68">
            <w:pPr>
              <w:jc w:val="center"/>
            </w:pPr>
          </w:p>
        </w:tc>
      </w:tr>
      <w:tr w:rsidR="00E0350D" w14:paraId="0BF0102F" w14:textId="77777777" w:rsidTr="00583083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7C22708" w14:textId="2907A418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1: I think that if I do some environmental protection in my daily life, I will contribute a lot to our environment.</w:t>
            </w:r>
          </w:p>
        </w:tc>
        <w:tc>
          <w:tcPr>
            <w:tcW w:w="4725" w:type="dxa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BAA024A" w14:textId="6F5F915F" w:rsidR="00E0350D" w:rsidRDefault="00E0350D" w:rsidP="00CB0D68">
            <w:pPr>
              <w:jc w:val="center"/>
            </w:pPr>
          </w:p>
        </w:tc>
      </w:tr>
      <w:tr w:rsidR="00E0350D" w14:paraId="0F061795" w14:textId="77777777" w:rsidTr="00583083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D11F4FD" w14:textId="1767C5B5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2: I think that if I participate in environmental protection, I will encourage my family and friends to participate too.</w:t>
            </w:r>
          </w:p>
        </w:tc>
        <w:tc>
          <w:tcPr>
            <w:tcW w:w="4725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12F8CFD" w14:textId="3D9CE7D6" w:rsidR="00E0350D" w:rsidRDefault="00E0350D" w:rsidP="00CB0D68">
            <w:pPr>
              <w:jc w:val="center"/>
            </w:pPr>
          </w:p>
        </w:tc>
      </w:tr>
      <w:tr w:rsidR="00E0350D" w14:paraId="5C3B32B1" w14:textId="77777777" w:rsidTr="00E90CDD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5D7804" w14:textId="5AF37FB8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3: I am considered obsolete (outdated) if I do not participate in environmental protection.</w:t>
            </w:r>
          </w:p>
        </w:tc>
        <w:tc>
          <w:tcPr>
            <w:tcW w:w="4725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1BC08492" w14:textId="77777777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  <w:p w14:paraId="573F31F0" w14:textId="77777777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  <w:p w14:paraId="676EE199" w14:textId="47F32E2C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The scale of personal image concerns</w:t>
            </w:r>
          </w:p>
        </w:tc>
      </w:tr>
      <w:tr w:rsidR="00E0350D" w14:paraId="2EE5F6FC" w14:textId="77777777" w:rsidTr="00E90CDD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8F1DC5E" w14:textId="69F0CCB4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4: Participating in environmental protection makes me unique among others.</w:t>
            </w:r>
          </w:p>
        </w:tc>
        <w:tc>
          <w:tcPr>
            <w:tcW w:w="4725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F6E252C" w14:textId="5B38EC4E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</w:tc>
      </w:tr>
      <w:tr w:rsidR="00E0350D" w14:paraId="45F3656E" w14:textId="77777777" w:rsidTr="00CD0BC5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0D2F34" w14:textId="0C4BE7EF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5: I believe that environmentally friendly packaging can protect the product inside.</w:t>
            </w:r>
          </w:p>
        </w:tc>
        <w:tc>
          <w:tcPr>
            <w:tcW w:w="4725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7A0555AD" w14:textId="77777777" w:rsidR="00E0350D" w:rsidRDefault="00E0350D" w:rsidP="00CB0D68">
            <w:pPr>
              <w:jc w:val="center"/>
            </w:pPr>
          </w:p>
          <w:p w14:paraId="79FD80C7" w14:textId="77777777" w:rsidR="00E0350D" w:rsidRDefault="00E0350D" w:rsidP="00CB0D68">
            <w:pPr>
              <w:jc w:val="center"/>
            </w:pPr>
          </w:p>
          <w:p w14:paraId="3394B920" w14:textId="77777777" w:rsidR="00E0350D" w:rsidRDefault="00E0350D" w:rsidP="00CB0D68">
            <w:pPr>
              <w:jc w:val="center"/>
            </w:pPr>
          </w:p>
          <w:p w14:paraId="7CCBC5A3" w14:textId="77777777" w:rsidR="00E0350D" w:rsidRDefault="00E0350D" w:rsidP="00CB0D68">
            <w:pPr>
              <w:jc w:val="center"/>
            </w:pPr>
          </w:p>
          <w:p w14:paraId="2751782F" w14:textId="3DDA5A6C" w:rsidR="00E0350D" w:rsidRDefault="00E0350D" w:rsidP="00CB0D68">
            <w:pPr>
              <w:jc w:val="center"/>
            </w:pPr>
            <w:r w:rsidRPr="761B01DC">
              <w:t>The scale of quality of environmentally friendly packaging</w:t>
            </w:r>
          </w:p>
        </w:tc>
      </w:tr>
      <w:tr w:rsidR="00E0350D" w14:paraId="4945EB45" w14:textId="77777777" w:rsidTr="00CD0BC5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DD272C" w14:textId="3AC6DF62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lastRenderedPageBreak/>
              <w:t>Q16: I think that environmentally friendly packaging can be as beautiful and convey product content as conventional packaging.</w:t>
            </w:r>
          </w:p>
        </w:tc>
        <w:tc>
          <w:tcPr>
            <w:tcW w:w="4725" w:type="dxa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60C2DEA0" w14:textId="074F1F1D" w:rsidR="00E0350D" w:rsidRDefault="00E0350D" w:rsidP="00CB0D68">
            <w:pPr>
              <w:jc w:val="center"/>
            </w:pPr>
          </w:p>
        </w:tc>
      </w:tr>
      <w:tr w:rsidR="00E0350D" w14:paraId="71FED8FA" w14:textId="77777777" w:rsidTr="00CD0BC5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C1DB58F" w14:textId="66088807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7: I think environmentally friendly packaging can attract consumers’ attention as conventional packaging.</w:t>
            </w:r>
          </w:p>
        </w:tc>
        <w:tc>
          <w:tcPr>
            <w:tcW w:w="4725" w:type="dxa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277FCCD6" w14:textId="12F736D2" w:rsidR="00E0350D" w:rsidRDefault="00E0350D" w:rsidP="00CB0D68">
            <w:pPr>
              <w:jc w:val="center"/>
            </w:pPr>
          </w:p>
        </w:tc>
      </w:tr>
      <w:tr w:rsidR="00E0350D" w14:paraId="5A3EB6C5" w14:textId="77777777" w:rsidTr="00CD0BC5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DF7134A" w14:textId="6501623F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8: I believe that environmentally friendly packaging can be as durable as conventional packaging.</w:t>
            </w:r>
          </w:p>
        </w:tc>
        <w:tc>
          <w:tcPr>
            <w:tcW w:w="4725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7DDE77C" w14:textId="45C18D28" w:rsidR="00E0350D" w:rsidRDefault="00E0350D" w:rsidP="00CB0D68">
            <w:pPr>
              <w:jc w:val="center"/>
            </w:pPr>
          </w:p>
        </w:tc>
      </w:tr>
      <w:tr w:rsidR="00E0350D" w14:paraId="57E9F6F8" w14:textId="77777777" w:rsidTr="00077FB2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C2C7FDC" w14:textId="381CC6A6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19: I want to buy products with environmentally friendly packaging.</w:t>
            </w:r>
          </w:p>
        </w:tc>
        <w:tc>
          <w:tcPr>
            <w:tcW w:w="4725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0F105D79" w14:textId="77777777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  <w:p w14:paraId="44ABF4AC" w14:textId="77777777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  <w:p w14:paraId="1B8412CC" w14:textId="77777777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  <w:p w14:paraId="3ED59EE1" w14:textId="77777777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  <w:p w14:paraId="03EECFCF" w14:textId="3150021D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The scale of intention to buy products with environmentally friendly packaging</w:t>
            </w:r>
          </w:p>
        </w:tc>
      </w:tr>
      <w:tr w:rsidR="00E0350D" w14:paraId="6623BCD8" w14:textId="77777777" w:rsidTr="00077FB2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0EED829" w14:textId="1822B0D7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20: I consider purchasing products with environmentally friendly packaging before making a purchase.</w:t>
            </w:r>
          </w:p>
        </w:tc>
        <w:tc>
          <w:tcPr>
            <w:tcW w:w="4725" w:type="dxa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21485E25" w14:textId="01D693C1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</w:tc>
      </w:tr>
      <w:tr w:rsidR="00E0350D" w14:paraId="649D66AA" w14:textId="77777777" w:rsidTr="00077FB2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F1FD4AD" w14:textId="047A1531" w:rsidR="00E0350D" w:rsidRDefault="00E0350D" w:rsidP="00CB0D68">
            <w:pPr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21: I want to encourage people to buy products with environmentally friendly packaging.</w:t>
            </w:r>
          </w:p>
        </w:tc>
        <w:tc>
          <w:tcPr>
            <w:tcW w:w="4725" w:type="dxa"/>
            <w:vMerge/>
            <w:tcBorders>
              <w:left w:val="nil"/>
              <w:right w:val="nil"/>
            </w:tcBorders>
            <w:tcMar>
              <w:left w:w="90" w:type="dxa"/>
              <w:right w:w="90" w:type="dxa"/>
            </w:tcMar>
          </w:tcPr>
          <w:p w14:paraId="067626FA" w14:textId="29E6CC9B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</w:tc>
      </w:tr>
      <w:tr w:rsidR="00E0350D" w14:paraId="22977741" w14:textId="77777777" w:rsidTr="00077FB2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111447D" w14:textId="3D25FCE7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  <w:r w:rsidRPr="761B01DC">
              <w:rPr>
                <w:color w:val="000000" w:themeColor="text1"/>
              </w:rPr>
              <w:t>Q22: I want to consume products with environmentally friendly packaging.</w:t>
            </w:r>
          </w:p>
        </w:tc>
        <w:tc>
          <w:tcPr>
            <w:tcW w:w="4725" w:type="dxa"/>
            <w:vMerge/>
            <w:tcBorders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4DF531EE" w14:textId="54D98FFE" w:rsidR="00E0350D" w:rsidRDefault="00E0350D" w:rsidP="00CB0D68">
            <w:pPr>
              <w:shd w:val="clear" w:color="auto" w:fill="FFFFFF" w:themeFill="background1"/>
              <w:jc w:val="center"/>
              <w:rPr>
                <w:color w:val="000000" w:themeColor="text1"/>
              </w:rPr>
            </w:pPr>
          </w:p>
        </w:tc>
      </w:tr>
    </w:tbl>
    <w:p w14:paraId="3D417634" w14:textId="3EEA0083" w:rsidR="761B01DC" w:rsidRDefault="761B01DC" w:rsidP="00CB0D68">
      <w:pPr>
        <w:spacing w:line="480" w:lineRule="auto"/>
        <w:jc w:val="center"/>
        <w:rPr>
          <w:b/>
          <w:bCs/>
          <w:color w:val="000000" w:themeColor="text1"/>
        </w:rPr>
      </w:pPr>
    </w:p>
    <w:p w14:paraId="70614064" w14:textId="2066ECFF" w:rsidR="6546153E" w:rsidRDefault="6546153E" w:rsidP="70FF2B02">
      <w:pPr>
        <w:spacing w:line="480" w:lineRule="auto"/>
        <w:rPr>
          <w:color w:val="000000" w:themeColor="text1"/>
        </w:rPr>
      </w:pPr>
      <w:r w:rsidRPr="70FF2B02">
        <w:rPr>
          <w:b/>
          <w:bCs/>
          <w:color w:val="000000" w:themeColor="text1"/>
        </w:rPr>
        <w:t>Table S2</w:t>
      </w:r>
      <w:r w:rsidRPr="70FF2B02">
        <w:rPr>
          <w:color w:val="000000" w:themeColor="text1"/>
        </w:rPr>
        <w:t>: Demographic information of sensory test participant</w:t>
      </w:r>
      <w:r w:rsidR="05BD00DE" w:rsidRPr="70FF2B02">
        <w:rPr>
          <w:color w:val="000000" w:themeColor="text1"/>
        </w:rPr>
        <w:t xml:space="preserve"> (n = 109)</w:t>
      </w:r>
      <w:r w:rsidRPr="70FF2B02">
        <w:rPr>
          <w:color w:val="000000" w:themeColor="text1"/>
        </w:rPr>
        <w:t xml:space="preserve">. 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4590"/>
        <w:gridCol w:w="4590"/>
      </w:tblGrid>
      <w:tr w:rsidR="70FF2B02" w14:paraId="4E1A9C04" w14:textId="77777777" w:rsidTr="00CB0D68">
        <w:trPr>
          <w:trHeight w:val="300"/>
          <w:jc w:val="center"/>
        </w:trPr>
        <w:tc>
          <w:tcPr>
            <w:tcW w:w="9180" w:type="dxa"/>
            <w:gridSpan w:val="2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vAlign w:val="center"/>
          </w:tcPr>
          <w:p w14:paraId="1D1E428A" w14:textId="4F939B8E" w:rsidR="26CD352F" w:rsidRDefault="26CD352F" w:rsidP="70FF2B02">
            <w:pPr>
              <w:jc w:val="center"/>
              <w:rPr>
                <w:b/>
                <w:bCs/>
                <w:color w:val="000000" w:themeColor="text1"/>
              </w:rPr>
            </w:pPr>
            <w:r w:rsidRPr="70FF2B02">
              <w:rPr>
                <w:b/>
                <w:bCs/>
                <w:color w:val="000000" w:themeColor="text1"/>
              </w:rPr>
              <w:t xml:space="preserve">Age </w:t>
            </w:r>
          </w:p>
        </w:tc>
      </w:tr>
      <w:tr w:rsidR="70FF2B02" w14:paraId="1D1804F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DEC0E87" w14:textId="392AFE15" w:rsidR="2C5E3116" w:rsidRDefault="2C5E3116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Age (years)</w:t>
            </w:r>
          </w:p>
        </w:tc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6335B1F" w14:textId="43B3FE97" w:rsidR="2C5E3116" w:rsidRDefault="2C5E3116" w:rsidP="70FF2B02">
            <w:pPr>
              <w:jc w:val="right"/>
            </w:pPr>
            <w:r w:rsidRPr="70FF2B02">
              <w:rPr>
                <w:color w:val="000000" w:themeColor="text1"/>
              </w:rPr>
              <w:t xml:space="preserve">32.6 </w:t>
            </w:r>
            <w:r w:rsidRPr="70FF2B02">
              <w:t>± 16.8</w:t>
            </w:r>
          </w:p>
        </w:tc>
      </w:tr>
      <w:tr w:rsidR="70FF2B02" w14:paraId="4063AB47" w14:textId="77777777" w:rsidTr="00CB0D68">
        <w:trPr>
          <w:trHeight w:val="300"/>
          <w:jc w:val="center"/>
        </w:trPr>
        <w:tc>
          <w:tcPr>
            <w:tcW w:w="9180" w:type="dxa"/>
            <w:gridSpan w:val="2"/>
            <w:tcBorders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vAlign w:val="center"/>
          </w:tcPr>
          <w:p w14:paraId="3E5D63CB" w14:textId="3BBA3BAF" w:rsidR="2C5E3116" w:rsidRDefault="2C5E3116" w:rsidP="70FF2B02">
            <w:pPr>
              <w:jc w:val="center"/>
              <w:rPr>
                <w:b/>
                <w:bCs/>
                <w:color w:val="000000" w:themeColor="text1"/>
              </w:rPr>
            </w:pPr>
            <w:r w:rsidRPr="70FF2B02">
              <w:rPr>
                <w:b/>
                <w:bCs/>
                <w:color w:val="000000" w:themeColor="text1"/>
              </w:rPr>
              <w:t>Gender</w:t>
            </w:r>
          </w:p>
        </w:tc>
      </w:tr>
      <w:tr w:rsidR="70FF2B02" w14:paraId="174A5595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89C7EA5" w14:textId="6B75F70A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Male</w:t>
            </w:r>
          </w:p>
        </w:tc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240B45A" w14:textId="3262E58F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38%</w:t>
            </w:r>
          </w:p>
        </w:tc>
      </w:tr>
      <w:tr w:rsidR="70FF2B02" w14:paraId="6255EA6B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65399BE" w14:textId="5465EDE1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Female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499F025" w14:textId="0F2BB5C9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61%</w:t>
            </w:r>
          </w:p>
        </w:tc>
      </w:tr>
      <w:tr w:rsidR="70FF2B02" w14:paraId="0A9949F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155AFA0" w14:textId="447DA6FE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Non-Binary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D64264B" w14:textId="3390E867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1%</w:t>
            </w:r>
          </w:p>
        </w:tc>
      </w:tr>
      <w:tr w:rsidR="70FF2B02" w14:paraId="73A05136" w14:textId="77777777" w:rsidTr="00CB0D68">
        <w:trPr>
          <w:trHeight w:val="300"/>
          <w:jc w:val="center"/>
        </w:trPr>
        <w:tc>
          <w:tcPr>
            <w:tcW w:w="9180" w:type="dxa"/>
            <w:gridSpan w:val="2"/>
            <w:tcBorders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vAlign w:val="center"/>
          </w:tcPr>
          <w:p w14:paraId="62531897" w14:textId="211FFA39" w:rsidR="60174E77" w:rsidRDefault="60174E77" w:rsidP="70FF2B02">
            <w:pPr>
              <w:jc w:val="center"/>
              <w:rPr>
                <w:b/>
                <w:bCs/>
                <w:color w:val="000000" w:themeColor="text1"/>
              </w:rPr>
            </w:pPr>
            <w:r w:rsidRPr="70FF2B02">
              <w:rPr>
                <w:b/>
                <w:bCs/>
                <w:color w:val="000000" w:themeColor="text1"/>
              </w:rPr>
              <w:t>Ethnic Background</w:t>
            </w:r>
            <w:r w:rsidR="00783C79">
              <w:rPr>
                <w:b/>
                <w:bCs/>
                <w:color w:val="000000" w:themeColor="text1"/>
              </w:rPr>
              <w:t xml:space="preserve"> </w:t>
            </w:r>
            <w:r w:rsidR="00783C79" w:rsidRPr="00783C79">
              <w:rPr>
                <w:b/>
                <w:bCs/>
                <w:color w:val="EE0000"/>
              </w:rPr>
              <w:t>(</w:t>
            </w:r>
            <w:r w:rsidR="00783C79">
              <w:rPr>
                <w:b/>
                <w:bCs/>
                <w:color w:val="EE0000"/>
              </w:rPr>
              <w:t>CATA</w:t>
            </w:r>
            <w:r w:rsidR="00783C79" w:rsidRPr="00783C79">
              <w:rPr>
                <w:b/>
                <w:bCs/>
                <w:color w:val="EE0000"/>
              </w:rPr>
              <w:t>)</w:t>
            </w:r>
          </w:p>
        </w:tc>
      </w:tr>
      <w:tr w:rsidR="70FF2B02" w14:paraId="53C71656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66610A2" w14:textId="553B548A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Asian or Pacific Islander</w:t>
            </w:r>
          </w:p>
        </w:tc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8C1E3E8" w14:textId="20D71D1F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28%</w:t>
            </w:r>
          </w:p>
        </w:tc>
      </w:tr>
      <w:tr w:rsidR="70FF2B02" w14:paraId="5F491C06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2E42757" w14:textId="258F5B95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 xml:space="preserve">Native American 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835EA34" w14:textId="4D79BF0E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5%</w:t>
            </w:r>
          </w:p>
        </w:tc>
      </w:tr>
      <w:tr w:rsidR="70FF2B02" w14:paraId="000C294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1ABCD5A" w14:textId="1AF0EA45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Black or African American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D898E9B" w14:textId="4E530AC7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7%</w:t>
            </w:r>
          </w:p>
        </w:tc>
      </w:tr>
      <w:tr w:rsidR="70FF2B02" w14:paraId="60655166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82EF028" w14:textId="4B84F033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Hispanic or Latino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4E3FF3F" w14:textId="3DBAD95A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7%</w:t>
            </w:r>
          </w:p>
        </w:tc>
      </w:tr>
      <w:tr w:rsidR="70FF2B02" w14:paraId="183428F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215A490" w14:textId="4AC44F4E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White or Caucasian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7BEC011" w14:textId="4E5B7692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61%</w:t>
            </w:r>
          </w:p>
        </w:tc>
      </w:tr>
      <w:tr w:rsidR="70FF2B02" w14:paraId="27F76D7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E2E266C" w14:textId="360E3A11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Other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D1243C3" w14:textId="6657E4C6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4%</w:t>
            </w:r>
          </w:p>
        </w:tc>
      </w:tr>
      <w:tr w:rsidR="70FF2B02" w14:paraId="4D64114B" w14:textId="77777777" w:rsidTr="00CB0D68">
        <w:trPr>
          <w:trHeight w:val="300"/>
          <w:jc w:val="center"/>
        </w:trPr>
        <w:tc>
          <w:tcPr>
            <w:tcW w:w="9180" w:type="dxa"/>
            <w:gridSpan w:val="2"/>
            <w:tcBorders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vAlign w:val="center"/>
          </w:tcPr>
          <w:p w14:paraId="12115D1B" w14:textId="0306D636" w:rsidR="065A1551" w:rsidRDefault="065A1551" w:rsidP="70FF2B02">
            <w:pPr>
              <w:jc w:val="center"/>
              <w:rPr>
                <w:color w:val="000000" w:themeColor="text1"/>
              </w:rPr>
            </w:pPr>
            <w:r w:rsidRPr="70FF2B02">
              <w:rPr>
                <w:b/>
                <w:bCs/>
                <w:color w:val="000000" w:themeColor="text1"/>
              </w:rPr>
              <w:t>Education Level</w:t>
            </w:r>
          </w:p>
        </w:tc>
      </w:tr>
      <w:tr w:rsidR="70FF2B02" w14:paraId="56DBB238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3D905C8" w14:textId="5A19BFEE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Some High School</w:t>
            </w:r>
          </w:p>
        </w:tc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DDBE59B" w14:textId="5F8CE676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0%</w:t>
            </w:r>
          </w:p>
        </w:tc>
      </w:tr>
      <w:tr w:rsidR="70FF2B02" w14:paraId="7974D8D3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C0FBA4B" w14:textId="116B9E44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High School Graduate or Equivalent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4C436DE" w14:textId="3D670716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9%</w:t>
            </w:r>
          </w:p>
        </w:tc>
      </w:tr>
      <w:tr w:rsidR="70FF2B02" w14:paraId="35FB6C9A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9392470" w14:textId="000D593F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 xml:space="preserve">Some </w:t>
            </w:r>
            <w:proofErr w:type="gramStart"/>
            <w:r w:rsidRPr="70FF2B02">
              <w:rPr>
                <w:color w:val="000000" w:themeColor="text1"/>
              </w:rPr>
              <w:t>College</w:t>
            </w:r>
            <w:proofErr w:type="gramEnd"/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F40D263" w14:textId="5B535B72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32%</w:t>
            </w:r>
          </w:p>
        </w:tc>
      </w:tr>
      <w:tr w:rsidR="70FF2B02" w14:paraId="44B18A86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8387314" w14:textId="38350D4A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Trade, Technical or Vocational School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6FBAA25" w14:textId="6A118790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1%</w:t>
            </w:r>
          </w:p>
        </w:tc>
      </w:tr>
      <w:tr w:rsidR="70FF2B02" w14:paraId="26656174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2AE2337" w14:textId="69948520" w:rsidR="70FF2B02" w:rsidRDefault="70FF2B02" w:rsidP="70FF2B02">
            <w:pPr>
              <w:rPr>
                <w:color w:val="000000" w:themeColor="text1"/>
              </w:rPr>
            </w:pPr>
            <w:proofErr w:type="gramStart"/>
            <w:r w:rsidRPr="70FF2B02">
              <w:rPr>
                <w:color w:val="000000" w:themeColor="text1"/>
              </w:rPr>
              <w:t>Associate Degree</w:t>
            </w:r>
            <w:proofErr w:type="gramEnd"/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698711C" w14:textId="0EAB8890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4%</w:t>
            </w:r>
          </w:p>
        </w:tc>
      </w:tr>
      <w:tr w:rsidR="70FF2B02" w14:paraId="0EC17469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6EAE390" w14:textId="4DEDC341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Bachelor's Degree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5F27726" w14:textId="22F60AF7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26%</w:t>
            </w:r>
          </w:p>
        </w:tc>
      </w:tr>
      <w:tr w:rsidR="70FF2B02" w14:paraId="298539CE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05A620D" w14:textId="752F1C9B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Master's Degree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616415E" w14:textId="71CD4912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20%</w:t>
            </w:r>
          </w:p>
        </w:tc>
      </w:tr>
      <w:tr w:rsidR="70FF2B02" w14:paraId="37D6ABBE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F825E2A" w14:textId="3B63E14D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lastRenderedPageBreak/>
              <w:t>Professional Degree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B78E107" w14:textId="10833B7D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2%</w:t>
            </w:r>
          </w:p>
        </w:tc>
      </w:tr>
      <w:tr w:rsidR="70FF2B02" w14:paraId="298575F5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4D9A185" w14:textId="47EAB300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Doctorate Degree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1C21821" w14:textId="3641E934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6%</w:t>
            </w:r>
          </w:p>
        </w:tc>
      </w:tr>
      <w:tr w:rsidR="70FF2B02" w14:paraId="5CCE9D2E" w14:textId="77777777" w:rsidTr="00CB0D68">
        <w:trPr>
          <w:trHeight w:val="300"/>
          <w:jc w:val="center"/>
        </w:trPr>
        <w:tc>
          <w:tcPr>
            <w:tcW w:w="9180" w:type="dxa"/>
            <w:gridSpan w:val="2"/>
            <w:tcBorders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06EE137C" w14:textId="24A41E0D" w:rsidR="57211892" w:rsidRDefault="57211892" w:rsidP="70FF2B02">
            <w:pPr>
              <w:jc w:val="center"/>
              <w:rPr>
                <w:color w:val="000000" w:themeColor="text1"/>
              </w:rPr>
            </w:pPr>
            <w:r w:rsidRPr="70FF2B02">
              <w:rPr>
                <w:b/>
                <w:bCs/>
                <w:color w:val="000000" w:themeColor="text1"/>
              </w:rPr>
              <w:t>Employment Status</w:t>
            </w:r>
          </w:p>
        </w:tc>
      </w:tr>
      <w:tr w:rsidR="70FF2B02" w14:paraId="2A1E4CE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5096464" w14:textId="3D74A4A7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Not Employed</w:t>
            </w:r>
          </w:p>
        </w:tc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8A0799A" w14:textId="10C37286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0%</w:t>
            </w:r>
          </w:p>
        </w:tc>
      </w:tr>
      <w:tr w:rsidR="70FF2B02" w14:paraId="09902653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C71E1A7" w14:textId="3809F3A2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Student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7CE0CD2" w14:textId="5F4EAFDF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58%</w:t>
            </w:r>
          </w:p>
        </w:tc>
      </w:tr>
      <w:tr w:rsidR="70FF2B02" w14:paraId="44924282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86AF042" w14:textId="280DD905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Employed Part-Time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646E180" w14:textId="31CD0CA5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8%</w:t>
            </w:r>
          </w:p>
        </w:tc>
      </w:tr>
      <w:tr w:rsidR="70FF2B02" w14:paraId="05A64A82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726D78E" w14:textId="582143F9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Employed Full-Time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819CF4C" w14:textId="2698B056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26%</w:t>
            </w:r>
          </w:p>
        </w:tc>
      </w:tr>
      <w:tr w:rsidR="70FF2B02" w14:paraId="791EBAE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AD26864" w14:textId="5F601083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Retired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92079FC" w14:textId="765C7FE2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8%</w:t>
            </w:r>
          </w:p>
        </w:tc>
      </w:tr>
      <w:tr w:rsidR="70FF2B02" w14:paraId="08C00AA3" w14:textId="77777777" w:rsidTr="00CB0D68">
        <w:trPr>
          <w:trHeight w:val="300"/>
          <w:jc w:val="center"/>
        </w:trPr>
        <w:tc>
          <w:tcPr>
            <w:tcW w:w="9180" w:type="dxa"/>
            <w:gridSpan w:val="2"/>
            <w:tcBorders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vAlign w:val="center"/>
          </w:tcPr>
          <w:p w14:paraId="693AB512" w14:textId="7F2EC614" w:rsidR="26C8EA08" w:rsidRDefault="26C8EA08" w:rsidP="70FF2B02">
            <w:pPr>
              <w:jc w:val="center"/>
              <w:rPr>
                <w:b/>
                <w:bCs/>
                <w:color w:val="000000" w:themeColor="text1"/>
              </w:rPr>
            </w:pPr>
            <w:r w:rsidRPr="70FF2B02">
              <w:rPr>
                <w:b/>
                <w:bCs/>
                <w:color w:val="000000" w:themeColor="text1"/>
              </w:rPr>
              <w:t>Diet Type</w:t>
            </w:r>
          </w:p>
        </w:tc>
      </w:tr>
      <w:tr w:rsidR="70FF2B02" w14:paraId="09F4CCF4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A6ED9B6" w14:textId="588704B5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Omnivore</w:t>
            </w:r>
          </w:p>
        </w:tc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0814DC8" w14:textId="7D0D460E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72%</w:t>
            </w:r>
          </w:p>
        </w:tc>
      </w:tr>
      <w:tr w:rsidR="70FF2B02" w14:paraId="59DCF13D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EEB89E7" w14:textId="0C948D1F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Vegetarian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5C65CCB" w14:textId="75B517D5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7%</w:t>
            </w:r>
          </w:p>
        </w:tc>
      </w:tr>
      <w:tr w:rsidR="70FF2B02" w14:paraId="50719011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6428750" w14:textId="0628607F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Ovo-vegetarian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76A2DEE" w14:textId="3E00B1FE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2%</w:t>
            </w:r>
          </w:p>
        </w:tc>
      </w:tr>
      <w:tr w:rsidR="70FF2B02" w14:paraId="05117CAA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8822A17" w14:textId="2D32E4EE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Pescatarian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C2C8144" w14:textId="01F4C7BB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2%</w:t>
            </w:r>
          </w:p>
        </w:tc>
      </w:tr>
      <w:tr w:rsidR="70FF2B02" w14:paraId="09264F5B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84ABA9E" w14:textId="7C8F0D5D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Flexitarian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D3A57FB" w14:textId="7A3157CF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9%</w:t>
            </w:r>
          </w:p>
        </w:tc>
      </w:tr>
      <w:tr w:rsidR="70FF2B02" w14:paraId="05B750E3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85048BE" w14:textId="71028B83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Vegan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9324D7C" w14:textId="32E5FF5E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1%</w:t>
            </w:r>
          </w:p>
        </w:tc>
      </w:tr>
      <w:tr w:rsidR="70FF2B02" w14:paraId="25E75BF1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38FFEA8" w14:textId="2AA5FC34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Other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8986145" w14:textId="299D2ABD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6%</w:t>
            </w:r>
          </w:p>
        </w:tc>
      </w:tr>
      <w:tr w:rsidR="70FF2B02" w14:paraId="6DF76CE6" w14:textId="77777777" w:rsidTr="00CB0D68">
        <w:trPr>
          <w:trHeight w:val="300"/>
          <w:jc w:val="center"/>
        </w:trPr>
        <w:tc>
          <w:tcPr>
            <w:tcW w:w="9180" w:type="dxa"/>
            <w:gridSpan w:val="2"/>
            <w:tcBorders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vAlign w:val="center"/>
          </w:tcPr>
          <w:p w14:paraId="3DC4D081" w14:textId="44FF6FCE" w:rsidR="62A69E8A" w:rsidRDefault="62A69E8A" w:rsidP="70FF2B02">
            <w:pPr>
              <w:jc w:val="center"/>
              <w:rPr>
                <w:color w:val="000000" w:themeColor="text1"/>
              </w:rPr>
            </w:pPr>
            <w:r w:rsidRPr="70FF2B02">
              <w:rPr>
                <w:b/>
                <w:bCs/>
                <w:color w:val="000000" w:themeColor="text1"/>
              </w:rPr>
              <w:t>Types of Legumes/Pulses Consumed (CATA)</w:t>
            </w:r>
          </w:p>
        </w:tc>
      </w:tr>
      <w:tr w:rsidR="70FF2B02" w14:paraId="1484A3C1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519FE0C" w14:textId="2F822B82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 xml:space="preserve">Chickpeas </w:t>
            </w:r>
          </w:p>
        </w:tc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AB57202" w14:textId="685E1BB8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75%</w:t>
            </w:r>
          </w:p>
        </w:tc>
      </w:tr>
      <w:tr w:rsidR="70FF2B02" w14:paraId="101B8999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3A8A8B3" w14:textId="32F97BCF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Yellow Beans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CD1C5E3" w14:textId="30239C24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38%</w:t>
            </w:r>
          </w:p>
        </w:tc>
      </w:tr>
      <w:tr w:rsidR="70FF2B02" w14:paraId="3890546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A6674DD" w14:textId="1AC0B4F2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Navy Beans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1B856E8" w14:textId="718EB56D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33%</w:t>
            </w:r>
          </w:p>
        </w:tc>
      </w:tr>
      <w:tr w:rsidR="70FF2B02" w14:paraId="667E534D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3207B64" w14:textId="0C077AAA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Kidney Beans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1B2A59E" w14:textId="33709EAB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75%</w:t>
            </w:r>
          </w:p>
        </w:tc>
      </w:tr>
      <w:tr w:rsidR="70FF2B02" w14:paraId="2D3F925C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3660FA9" w14:textId="335C3023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Pinto Beans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5A632A7" w14:textId="06A1AACB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70%</w:t>
            </w:r>
          </w:p>
        </w:tc>
      </w:tr>
      <w:tr w:rsidR="70FF2B02" w14:paraId="047B486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A66B769" w14:textId="7445C278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Black Beans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2D811B2" w14:textId="30CAAD10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91%</w:t>
            </w:r>
          </w:p>
        </w:tc>
      </w:tr>
      <w:tr w:rsidR="70FF2B02" w14:paraId="77BD2B00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1FD84B9" w14:textId="412016AF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Edamame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519C1E5" w14:textId="2D6F4F95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59%</w:t>
            </w:r>
          </w:p>
        </w:tc>
      </w:tr>
      <w:tr w:rsidR="70FF2B02" w14:paraId="35940219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0FABA4D" w14:textId="6ABC99C4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Green Beans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4F09EC0" w14:textId="56DB4738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82%</w:t>
            </w:r>
          </w:p>
        </w:tc>
      </w:tr>
      <w:tr w:rsidR="70FF2B02" w14:paraId="43E3EFC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17B10B19" w14:textId="2068F59B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Lentils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2288672" w14:textId="7BC9AF65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72%</w:t>
            </w:r>
          </w:p>
        </w:tc>
      </w:tr>
      <w:tr w:rsidR="70FF2B02" w14:paraId="3BE78011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43F463BF" w14:textId="4BD69F45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Other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1F242732" w14:textId="0ABCAADB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9%</w:t>
            </w:r>
          </w:p>
        </w:tc>
      </w:tr>
      <w:tr w:rsidR="70FF2B02" w14:paraId="665A00E3" w14:textId="77777777" w:rsidTr="00CB0D68">
        <w:trPr>
          <w:trHeight w:val="300"/>
          <w:jc w:val="center"/>
        </w:trPr>
        <w:tc>
          <w:tcPr>
            <w:tcW w:w="9180" w:type="dxa"/>
            <w:gridSpan w:val="2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vAlign w:val="center"/>
          </w:tcPr>
          <w:p w14:paraId="500DFA95" w14:textId="3FBFF8EC" w:rsidR="65474C27" w:rsidRDefault="65474C27" w:rsidP="70FF2B02">
            <w:pPr>
              <w:jc w:val="center"/>
              <w:rPr>
                <w:b/>
                <w:bCs/>
                <w:color w:val="000000" w:themeColor="text1"/>
              </w:rPr>
            </w:pPr>
            <w:r w:rsidRPr="70FF2B02">
              <w:rPr>
                <w:b/>
                <w:bCs/>
                <w:color w:val="000000" w:themeColor="text1"/>
              </w:rPr>
              <w:t>Pulse Consumption Frequency</w:t>
            </w:r>
          </w:p>
        </w:tc>
      </w:tr>
      <w:tr w:rsidR="70FF2B02" w14:paraId="114C7FCC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574C1D7" w14:textId="781EE653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Most days</w:t>
            </w:r>
          </w:p>
        </w:tc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A9EE026" w14:textId="23B17775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4%</w:t>
            </w:r>
          </w:p>
        </w:tc>
      </w:tr>
      <w:tr w:rsidR="70FF2B02" w14:paraId="0866E581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4E0A990" w14:textId="056FD85F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1-3 times per week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B441395" w14:textId="4DEBEB83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51%</w:t>
            </w:r>
          </w:p>
        </w:tc>
      </w:tr>
      <w:tr w:rsidR="70FF2B02" w14:paraId="6C9F5B84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2B0ADE6" w14:textId="7A00B33D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1-3 times per month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2A6B5D0" w14:textId="11AB8CE1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37%</w:t>
            </w:r>
          </w:p>
        </w:tc>
      </w:tr>
      <w:tr w:rsidR="70FF2B02" w14:paraId="496C0914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BE39779" w14:textId="5E64451D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5-10 times per year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4747EE6" w14:textId="2EF120EC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5%</w:t>
            </w:r>
          </w:p>
        </w:tc>
      </w:tr>
      <w:tr w:rsidR="70FF2B02" w14:paraId="1E61AE36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21CA0DA4" w14:textId="24735C23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Rarely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1A3D97FB" w14:textId="0D8179DF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4%</w:t>
            </w:r>
          </w:p>
        </w:tc>
      </w:tr>
      <w:tr w:rsidR="70FF2B02" w14:paraId="487D1201" w14:textId="77777777" w:rsidTr="00CB0D68">
        <w:trPr>
          <w:trHeight w:val="300"/>
          <w:jc w:val="center"/>
        </w:trPr>
        <w:tc>
          <w:tcPr>
            <w:tcW w:w="9180" w:type="dxa"/>
            <w:gridSpan w:val="2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</w:tcPr>
          <w:p w14:paraId="3BFBE07D" w14:textId="47D0BDAA" w:rsidR="0C85CF88" w:rsidRDefault="0C85CF88" w:rsidP="70FF2B02">
            <w:pPr>
              <w:jc w:val="center"/>
              <w:rPr>
                <w:color w:val="000000" w:themeColor="text1"/>
              </w:rPr>
            </w:pPr>
            <w:r w:rsidRPr="70FF2B02">
              <w:rPr>
                <w:b/>
                <w:bCs/>
                <w:color w:val="000000" w:themeColor="text1"/>
              </w:rPr>
              <w:t>Modes of Consumption (CATA)</w:t>
            </w:r>
          </w:p>
        </w:tc>
      </w:tr>
      <w:tr w:rsidR="70FF2B02" w14:paraId="1F4F69FE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7946A78" w14:textId="47CCFB69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Dried</w:t>
            </w:r>
          </w:p>
        </w:tc>
        <w:tc>
          <w:tcPr>
            <w:tcW w:w="4590" w:type="dxa"/>
            <w:tcBorders>
              <w:top w:val="single" w:sz="8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77F3998" w14:textId="513FD2AF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49%</w:t>
            </w:r>
          </w:p>
        </w:tc>
      </w:tr>
      <w:tr w:rsidR="70FF2B02" w14:paraId="6E1262DF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389AF681" w14:textId="78C86A46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Canned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6731887" w14:textId="494C21BE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86%</w:t>
            </w:r>
          </w:p>
        </w:tc>
      </w:tr>
      <w:tr w:rsidR="70FF2B02" w14:paraId="43039372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C9DD128" w14:textId="42BB3B77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Frozen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ED2FB85" w14:textId="2035C95B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39%</w:t>
            </w:r>
          </w:p>
        </w:tc>
      </w:tr>
      <w:tr w:rsidR="70FF2B02" w14:paraId="68FE339E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15CBE83" w14:textId="27B86CA8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Flour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C19112D" w14:textId="01AAFE15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14%</w:t>
            </w:r>
          </w:p>
        </w:tc>
      </w:tr>
      <w:tr w:rsidR="70FF2B02" w14:paraId="44053F92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BC2D3A2" w14:textId="2814AF53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Paste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C77B0B2" w14:textId="46A5D817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43%</w:t>
            </w:r>
          </w:p>
        </w:tc>
      </w:tr>
      <w:tr w:rsidR="70FF2B02" w14:paraId="1D5827D6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43780AE" w14:textId="478BE85F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Chips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3CF5D49" w14:textId="349F3AB2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39%</w:t>
            </w:r>
          </w:p>
        </w:tc>
      </w:tr>
      <w:tr w:rsidR="70FF2B02" w14:paraId="4A78534B" w14:textId="77777777" w:rsidTr="00CB0D68">
        <w:trPr>
          <w:trHeight w:val="300"/>
          <w:jc w:val="center"/>
        </w:trPr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44164BA8" w14:textId="120BA4BC" w:rsidR="70FF2B02" w:rsidRDefault="70FF2B02" w:rsidP="70FF2B02">
            <w:pPr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Other</w:t>
            </w:r>
          </w:p>
        </w:tc>
        <w:tc>
          <w:tcPr>
            <w:tcW w:w="4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</w:tcPr>
          <w:p w14:paraId="3F7A2DA4" w14:textId="5B05AF92" w:rsidR="70FF2B02" w:rsidRDefault="70FF2B02" w:rsidP="70FF2B02">
            <w:pPr>
              <w:jc w:val="right"/>
              <w:rPr>
                <w:color w:val="000000" w:themeColor="text1"/>
              </w:rPr>
            </w:pPr>
            <w:r w:rsidRPr="70FF2B02">
              <w:rPr>
                <w:color w:val="000000" w:themeColor="text1"/>
              </w:rPr>
              <w:t>32%</w:t>
            </w:r>
          </w:p>
        </w:tc>
      </w:tr>
    </w:tbl>
    <w:p w14:paraId="53F45597" w14:textId="77777777" w:rsidR="00CB0D68" w:rsidRDefault="00CB0D68" w:rsidP="00CB0D68">
      <w:pPr>
        <w:rPr>
          <w:b/>
          <w:bCs/>
          <w:color w:val="000000" w:themeColor="text1"/>
        </w:rPr>
      </w:pPr>
    </w:p>
    <w:sectPr w:rsidR="00CB0D68" w:rsidSect="00A52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4B49AC1"/>
    <w:rsid w:val="00077C8B"/>
    <w:rsid w:val="00112FFA"/>
    <w:rsid w:val="002727CF"/>
    <w:rsid w:val="00300AA8"/>
    <w:rsid w:val="004D1C2E"/>
    <w:rsid w:val="00664FED"/>
    <w:rsid w:val="006F34B9"/>
    <w:rsid w:val="00783C79"/>
    <w:rsid w:val="0092443D"/>
    <w:rsid w:val="009B6557"/>
    <w:rsid w:val="009E1D15"/>
    <w:rsid w:val="009F00A8"/>
    <w:rsid w:val="00A52904"/>
    <w:rsid w:val="00A58757"/>
    <w:rsid w:val="00B00CF3"/>
    <w:rsid w:val="00BA6601"/>
    <w:rsid w:val="00C71AA5"/>
    <w:rsid w:val="00CB0D68"/>
    <w:rsid w:val="00E0350D"/>
    <w:rsid w:val="00E740C3"/>
    <w:rsid w:val="00EC50A5"/>
    <w:rsid w:val="00FD1A62"/>
    <w:rsid w:val="010E7376"/>
    <w:rsid w:val="012961CD"/>
    <w:rsid w:val="0149C0A4"/>
    <w:rsid w:val="0161EF2D"/>
    <w:rsid w:val="016C473D"/>
    <w:rsid w:val="01CDF60D"/>
    <w:rsid w:val="0293D108"/>
    <w:rsid w:val="02B21034"/>
    <w:rsid w:val="02B38EFC"/>
    <w:rsid w:val="0300EDE5"/>
    <w:rsid w:val="030A7CFC"/>
    <w:rsid w:val="03CC6010"/>
    <w:rsid w:val="04097124"/>
    <w:rsid w:val="04262F6F"/>
    <w:rsid w:val="0442DD06"/>
    <w:rsid w:val="04719407"/>
    <w:rsid w:val="0491DEDF"/>
    <w:rsid w:val="05571E4C"/>
    <w:rsid w:val="0574BF6E"/>
    <w:rsid w:val="05BD00DE"/>
    <w:rsid w:val="05FB36FD"/>
    <w:rsid w:val="064E44C2"/>
    <w:rsid w:val="065A1551"/>
    <w:rsid w:val="0692BA44"/>
    <w:rsid w:val="071B14DF"/>
    <w:rsid w:val="0946B967"/>
    <w:rsid w:val="0950A7C9"/>
    <w:rsid w:val="095539D3"/>
    <w:rsid w:val="09760C8A"/>
    <w:rsid w:val="09E186F0"/>
    <w:rsid w:val="0B3B3266"/>
    <w:rsid w:val="0B818858"/>
    <w:rsid w:val="0BB34B3F"/>
    <w:rsid w:val="0C51FACA"/>
    <w:rsid w:val="0C85CF88"/>
    <w:rsid w:val="0D4ED0B5"/>
    <w:rsid w:val="0D55EE56"/>
    <w:rsid w:val="0DC6C6E4"/>
    <w:rsid w:val="0E1A4950"/>
    <w:rsid w:val="0EE4EB74"/>
    <w:rsid w:val="0F2C8756"/>
    <w:rsid w:val="0F4947A1"/>
    <w:rsid w:val="0F5B3AFD"/>
    <w:rsid w:val="0F89529E"/>
    <w:rsid w:val="105A4F95"/>
    <w:rsid w:val="10F00C50"/>
    <w:rsid w:val="11251323"/>
    <w:rsid w:val="1126B063"/>
    <w:rsid w:val="1145A89E"/>
    <w:rsid w:val="118AD09A"/>
    <w:rsid w:val="12278CBB"/>
    <w:rsid w:val="12906DE5"/>
    <w:rsid w:val="12CEB15D"/>
    <w:rsid w:val="12ED961C"/>
    <w:rsid w:val="13A36C02"/>
    <w:rsid w:val="15F6C4DC"/>
    <w:rsid w:val="162C37FE"/>
    <w:rsid w:val="1842B7E0"/>
    <w:rsid w:val="18662558"/>
    <w:rsid w:val="18823AFE"/>
    <w:rsid w:val="18ECD4B7"/>
    <w:rsid w:val="19FB4D6C"/>
    <w:rsid w:val="1C3F10C6"/>
    <w:rsid w:val="1D153FF4"/>
    <w:rsid w:val="1D8C6572"/>
    <w:rsid w:val="1D9196E2"/>
    <w:rsid w:val="1FF71476"/>
    <w:rsid w:val="202941D1"/>
    <w:rsid w:val="209BFD4F"/>
    <w:rsid w:val="20B969CB"/>
    <w:rsid w:val="2114FD90"/>
    <w:rsid w:val="225695EB"/>
    <w:rsid w:val="228029AC"/>
    <w:rsid w:val="22D0A669"/>
    <w:rsid w:val="22DC6FC9"/>
    <w:rsid w:val="23C95EE0"/>
    <w:rsid w:val="23DDBA4D"/>
    <w:rsid w:val="23F39640"/>
    <w:rsid w:val="2458DE62"/>
    <w:rsid w:val="249EA886"/>
    <w:rsid w:val="25184499"/>
    <w:rsid w:val="25581746"/>
    <w:rsid w:val="26188943"/>
    <w:rsid w:val="262FD688"/>
    <w:rsid w:val="264D7AFC"/>
    <w:rsid w:val="2652B035"/>
    <w:rsid w:val="26C8EA08"/>
    <w:rsid w:val="26CD352F"/>
    <w:rsid w:val="27097CBD"/>
    <w:rsid w:val="28227574"/>
    <w:rsid w:val="28644659"/>
    <w:rsid w:val="28CADC40"/>
    <w:rsid w:val="29501F7D"/>
    <w:rsid w:val="29697C2C"/>
    <w:rsid w:val="29D1942C"/>
    <w:rsid w:val="29EE02DB"/>
    <w:rsid w:val="2A2FA855"/>
    <w:rsid w:val="2A44CC76"/>
    <w:rsid w:val="2AA58BE2"/>
    <w:rsid w:val="2B50C63A"/>
    <w:rsid w:val="2C294727"/>
    <w:rsid w:val="2C5E3116"/>
    <w:rsid w:val="2CA45430"/>
    <w:rsid w:val="2D5432AF"/>
    <w:rsid w:val="2E142067"/>
    <w:rsid w:val="2EC49B97"/>
    <w:rsid w:val="2F1D8F7C"/>
    <w:rsid w:val="30E88FA8"/>
    <w:rsid w:val="3118B105"/>
    <w:rsid w:val="316F238B"/>
    <w:rsid w:val="32A15BD3"/>
    <w:rsid w:val="32CB060C"/>
    <w:rsid w:val="32DEEBEC"/>
    <w:rsid w:val="33D2B290"/>
    <w:rsid w:val="33D3102B"/>
    <w:rsid w:val="3424FF5F"/>
    <w:rsid w:val="348F9485"/>
    <w:rsid w:val="34C2B0F1"/>
    <w:rsid w:val="3632F42F"/>
    <w:rsid w:val="367A1C6A"/>
    <w:rsid w:val="36DB8FE2"/>
    <w:rsid w:val="376D9FC1"/>
    <w:rsid w:val="377F75C4"/>
    <w:rsid w:val="37A26B6E"/>
    <w:rsid w:val="3838022F"/>
    <w:rsid w:val="387FA5EB"/>
    <w:rsid w:val="388199AE"/>
    <w:rsid w:val="38D1C40B"/>
    <w:rsid w:val="38EF57B8"/>
    <w:rsid w:val="3911966A"/>
    <w:rsid w:val="3A3EE942"/>
    <w:rsid w:val="3A4C35E7"/>
    <w:rsid w:val="3A50054D"/>
    <w:rsid w:val="3A834187"/>
    <w:rsid w:val="3A8CD55E"/>
    <w:rsid w:val="3B87524D"/>
    <w:rsid w:val="3C7FD944"/>
    <w:rsid w:val="3CBAD952"/>
    <w:rsid w:val="3D0AA1F7"/>
    <w:rsid w:val="3E16789B"/>
    <w:rsid w:val="3E2A18FF"/>
    <w:rsid w:val="3E833651"/>
    <w:rsid w:val="3F2B91A3"/>
    <w:rsid w:val="409C2E35"/>
    <w:rsid w:val="415BF10F"/>
    <w:rsid w:val="41E6927F"/>
    <w:rsid w:val="42B891A5"/>
    <w:rsid w:val="4377400B"/>
    <w:rsid w:val="4390A121"/>
    <w:rsid w:val="43F18DF2"/>
    <w:rsid w:val="443C20F9"/>
    <w:rsid w:val="445C2E0A"/>
    <w:rsid w:val="44B49AC1"/>
    <w:rsid w:val="44E4FB1D"/>
    <w:rsid w:val="44E6B281"/>
    <w:rsid w:val="44E7FEE2"/>
    <w:rsid w:val="45460729"/>
    <w:rsid w:val="454A22C7"/>
    <w:rsid w:val="45691D6B"/>
    <w:rsid w:val="45D6988F"/>
    <w:rsid w:val="46030E11"/>
    <w:rsid w:val="466D94ED"/>
    <w:rsid w:val="46B57BFA"/>
    <w:rsid w:val="46E7D3C0"/>
    <w:rsid w:val="47D7023C"/>
    <w:rsid w:val="4808E9BD"/>
    <w:rsid w:val="4831E399"/>
    <w:rsid w:val="483BD241"/>
    <w:rsid w:val="4940A6E0"/>
    <w:rsid w:val="49607C5B"/>
    <w:rsid w:val="49D4A9D6"/>
    <w:rsid w:val="4A8DCFFE"/>
    <w:rsid w:val="4A9268E5"/>
    <w:rsid w:val="4ADE124B"/>
    <w:rsid w:val="4B0D44AA"/>
    <w:rsid w:val="4B8A3012"/>
    <w:rsid w:val="4BD983A6"/>
    <w:rsid w:val="4C09F7BE"/>
    <w:rsid w:val="4CBCF947"/>
    <w:rsid w:val="4D1A9238"/>
    <w:rsid w:val="4D760C97"/>
    <w:rsid w:val="4DD135ED"/>
    <w:rsid w:val="4EAE815E"/>
    <w:rsid w:val="4EBDA51B"/>
    <w:rsid w:val="4F05C087"/>
    <w:rsid w:val="50541CD7"/>
    <w:rsid w:val="520A9E8B"/>
    <w:rsid w:val="5296F7C0"/>
    <w:rsid w:val="5396E8AB"/>
    <w:rsid w:val="53D770AB"/>
    <w:rsid w:val="54320392"/>
    <w:rsid w:val="547F6C21"/>
    <w:rsid w:val="54A7E745"/>
    <w:rsid w:val="55524175"/>
    <w:rsid w:val="55CA5304"/>
    <w:rsid w:val="55F4864C"/>
    <w:rsid w:val="561C58DB"/>
    <w:rsid w:val="57016284"/>
    <w:rsid w:val="570ADD96"/>
    <w:rsid w:val="57211892"/>
    <w:rsid w:val="57981F18"/>
    <w:rsid w:val="5820EBBB"/>
    <w:rsid w:val="582CA902"/>
    <w:rsid w:val="5912B2C0"/>
    <w:rsid w:val="59308041"/>
    <w:rsid w:val="5A3B68DE"/>
    <w:rsid w:val="5A90412B"/>
    <w:rsid w:val="5AEBB413"/>
    <w:rsid w:val="5BAB5C04"/>
    <w:rsid w:val="5BAFA81C"/>
    <w:rsid w:val="5C4D5E1B"/>
    <w:rsid w:val="5C4EF428"/>
    <w:rsid w:val="5C599139"/>
    <w:rsid w:val="5CA29F39"/>
    <w:rsid w:val="5CD98F55"/>
    <w:rsid w:val="5CDFAFFF"/>
    <w:rsid w:val="5D14D67B"/>
    <w:rsid w:val="5D979C37"/>
    <w:rsid w:val="5E47CEE7"/>
    <w:rsid w:val="5E54C2BE"/>
    <w:rsid w:val="5E6582FA"/>
    <w:rsid w:val="5ECB5B46"/>
    <w:rsid w:val="5F08EE39"/>
    <w:rsid w:val="5F331B54"/>
    <w:rsid w:val="600526C8"/>
    <w:rsid w:val="60174E77"/>
    <w:rsid w:val="6021F51E"/>
    <w:rsid w:val="60409746"/>
    <w:rsid w:val="60714DDC"/>
    <w:rsid w:val="60A737E8"/>
    <w:rsid w:val="614825F9"/>
    <w:rsid w:val="6253525B"/>
    <w:rsid w:val="62A69E8A"/>
    <w:rsid w:val="62B4C01D"/>
    <w:rsid w:val="62D6AE38"/>
    <w:rsid w:val="63B4979E"/>
    <w:rsid w:val="63C1A9E3"/>
    <w:rsid w:val="63C4A9B3"/>
    <w:rsid w:val="63C7736B"/>
    <w:rsid w:val="645DEC72"/>
    <w:rsid w:val="64BC6C45"/>
    <w:rsid w:val="65375B75"/>
    <w:rsid w:val="6546153E"/>
    <w:rsid w:val="65474C27"/>
    <w:rsid w:val="658B14C4"/>
    <w:rsid w:val="65A89F0E"/>
    <w:rsid w:val="65D69867"/>
    <w:rsid w:val="66DB083F"/>
    <w:rsid w:val="679555C6"/>
    <w:rsid w:val="68460B7D"/>
    <w:rsid w:val="68A6724A"/>
    <w:rsid w:val="68CEDDE2"/>
    <w:rsid w:val="68DAEA0D"/>
    <w:rsid w:val="693478F0"/>
    <w:rsid w:val="69A39C81"/>
    <w:rsid w:val="69C485C5"/>
    <w:rsid w:val="6A726B59"/>
    <w:rsid w:val="6A8C1525"/>
    <w:rsid w:val="6B8C59A7"/>
    <w:rsid w:val="6B9E0A23"/>
    <w:rsid w:val="6BE8393F"/>
    <w:rsid w:val="6D7F53B2"/>
    <w:rsid w:val="6DB98846"/>
    <w:rsid w:val="6E098571"/>
    <w:rsid w:val="6EF44071"/>
    <w:rsid w:val="7084E0A9"/>
    <w:rsid w:val="708BA14D"/>
    <w:rsid w:val="70EAB295"/>
    <w:rsid w:val="70F5F0E0"/>
    <w:rsid w:val="70FF2B02"/>
    <w:rsid w:val="7181DC8A"/>
    <w:rsid w:val="7188E3C9"/>
    <w:rsid w:val="719EEA7C"/>
    <w:rsid w:val="71B26346"/>
    <w:rsid w:val="71E644E3"/>
    <w:rsid w:val="71F53382"/>
    <w:rsid w:val="723F4393"/>
    <w:rsid w:val="73785FC3"/>
    <w:rsid w:val="7390993B"/>
    <w:rsid w:val="73DF11A0"/>
    <w:rsid w:val="74D7976C"/>
    <w:rsid w:val="75E266DF"/>
    <w:rsid w:val="75EA66CB"/>
    <w:rsid w:val="761B01DC"/>
    <w:rsid w:val="764EBB32"/>
    <w:rsid w:val="76F158AE"/>
    <w:rsid w:val="77266323"/>
    <w:rsid w:val="7738AFB6"/>
    <w:rsid w:val="77BD4380"/>
    <w:rsid w:val="7853A479"/>
    <w:rsid w:val="78A8642D"/>
    <w:rsid w:val="78BF9867"/>
    <w:rsid w:val="79513B66"/>
    <w:rsid w:val="7954E63D"/>
    <w:rsid w:val="7C930D21"/>
    <w:rsid w:val="7CFC8177"/>
    <w:rsid w:val="7CFDA597"/>
    <w:rsid w:val="7D4B605C"/>
    <w:rsid w:val="7D70C5E7"/>
    <w:rsid w:val="7F529AB7"/>
    <w:rsid w:val="7F66C735"/>
    <w:rsid w:val="7F8544EC"/>
    <w:rsid w:val="7FA9E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49AC1"/>
  <w15:chartTrackingRefBased/>
  <w15:docId w15:val="{E16632E5-FC00-4AD3-8BC1-DAD8985D2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D68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 w:line="27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 w:line="27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 w:line="27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line="27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line="27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line="27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line="27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160" w:line="27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ja-JP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lang w:eastAsia="ja-JP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0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0A5"/>
    <w:rPr>
      <w:b/>
      <w:bCs/>
      <w:sz w:val="20"/>
      <w:szCs w:val="20"/>
    </w:rPr>
  </w:style>
  <w:style w:type="paragraph" w:customStyle="1" w:styleId="paragraph">
    <w:name w:val="paragraph"/>
    <w:basedOn w:val="Normal"/>
    <w:rsid w:val="00CB0D6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B0D68"/>
  </w:style>
  <w:style w:type="character" w:customStyle="1" w:styleId="eop">
    <w:name w:val="eop"/>
    <w:basedOn w:val="DefaultParagraphFont"/>
    <w:rsid w:val="00CB0D68"/>
  </w:style>
  <w:style w:type="paragraph" w:styleId="Revision">
    <w:name w:val="Revision"/>
    <w:hidden/>
    <w:uiPriority w:val="99"/>
    <w:semiHidden/>
    <w:rsid w:val="009F00A8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9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24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75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2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3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91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1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9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3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8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3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3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74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33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1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60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8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0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3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4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6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7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2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0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6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22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9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8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8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4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0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06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7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31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0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8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7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2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1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7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4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8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75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3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3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04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2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1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1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63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8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83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7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0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1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8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8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5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3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8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27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2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3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6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5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9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13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2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83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5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2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1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34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91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85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19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3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90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4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66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33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2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2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6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4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5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2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3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2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5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4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7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14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79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5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7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2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4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14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0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40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7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6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3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3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8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1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4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9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1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32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2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1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57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0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57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2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7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5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4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8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9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90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2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9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7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23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8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3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8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9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8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4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7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84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8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7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6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6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1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26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6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9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5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84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7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3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3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4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34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9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46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07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0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01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9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82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4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69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2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80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8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93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81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3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2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3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23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97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8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5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0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4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09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8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75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9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3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0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1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7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81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73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4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8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1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27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3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1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4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77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8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78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00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01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1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59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64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10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29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68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06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6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67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78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55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1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1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3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8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3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4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6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0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10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82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1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1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8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5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2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9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7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1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4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6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37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0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3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08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0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0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0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4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2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0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8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5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6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7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16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71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76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7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7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3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6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6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9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2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5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29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75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1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75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5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1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1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32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54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3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4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71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1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2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23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0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0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83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0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6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4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3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2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93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01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1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9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5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9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77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9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83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29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5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0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5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3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1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7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0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4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72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46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7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86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77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8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5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03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9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2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9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48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4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98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39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9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9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1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2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1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8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8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4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35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5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3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6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0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83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58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4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3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95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8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67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3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71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8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9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19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0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0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9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96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7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5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6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8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81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01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9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11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1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3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4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35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4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04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88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1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6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4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6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8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39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79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33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3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95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5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76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4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1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90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8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67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8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2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1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09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7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20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1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4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3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13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4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0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66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1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2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5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1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2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4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83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0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7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7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9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23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7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8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1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7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1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8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6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4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3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1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38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77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6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77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9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8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9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2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4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09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8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43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5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20/10/relationships/intelligence" Target="intelligence2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c06498a8-f1a9-4e4b-b23d-35b3f4169aea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F7FB70684494A9B06734E56BA5DBE" ma:contentTypeVersion="16" ma:contentTypeDescription="Create a new document." ma:contentTypeScope="" ma:versionID="37e38a61a8c383ae159d5a59b9adfd68">
  <xsd:schema xmlns:xsd="http://www.w3.org/2001/XMLSchema" xmlns:xs="http://www.w3.org/2001/XMLSchema" xmlns:p="http://schemas.microsoft.com/office/2006/metadata/properties" xmlns:ns1="http://schemas.microsoft.com/sharepoint/v3" xmlns:ns2="c06498a8-f1a9-4e4b-b23d-35b3f4169aea" xmlns:ns3="efe9c00c-9811-42ba-af85-9869f08c7dd5" targetNamespace="http://schemas.microsoft.com/office/2006/metadata/properties" ma:root="true" ma:fieldsID="0f8ba16f4186e0b884fab20e1b1f5c60" ns1:_="" ns2:_="" ns3:_="">
    <xsd:import namespace="http://schemas.microsoft.com/sharepoint/v3"/>
    <xsd:import namespace="c06498a8-f1a9-4e4b-b23d-35b3f4169aea"/>
    <xsd:import namespace="efe9c00c-9811-42ba-af85-9869f08c7d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6498a8-f1a9-4e4b-b23d-35b3f4169a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e9c00c-9811-42ba-af85-9869f08c7d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741CE7-F581-4419-9FC2-ED13A58108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E19C9D-9863-4E2E-A7E0-7FA1601A2B19}">
  <ds:schemaRefs>
    <ds:schemaRef ds:uri="http://schemas.microsoft.com/office/2006/metadata/properties"/>
    <ds:schemaRef ds:uri="http://schemas.microsoft.com/office/infopath/2007/PartnerControls"/>
    <ds:schemaRef ds:uri="1c591e67-ad5e-45d2-ba54-61ff091b87ec"/>
  </ds:schemaRefs>
</ds:datastoreItem>
</file>

<file path=customXml/itemProps3.xml><?xml version="1.0" encoding="utf-8"?>
<ds:datastoreItem xmlns:ds="http://schemas.openxmlformats.org/officeDocument/2006/customXml" ds:itemID="{B78D2602-B13A-4B49-B8EA-390D170A39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45</Words>
  <Characters>3571</Characters>
  <Application>Microsoft Office Word</Application>
  <DocSecurity>0</DocSecurity>
  <Lines>67</Lines>
  <Paragraphs>26</Paragraphs>
  <ScaleCrop>false</ScaleCrop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Lauren</dc:creator>
  <cp:keywords/>
  <dc:description/>
  <cp:lastModifiedBy>Thomas, Lauren</cp:lastModifiedBy>
  <cp:revision>11</cp:revision>
  <dcterms:created xsi:type="dcterms:W3CDTF">2025-05-26T21:05:00Z</dcterms:created>
  <dcterms:modified xsi:type="dcterms:W3CDTF">2025-08-09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F7FB70684494A9B06734E56BA5DBE</vt:lpwstr>
  </property>
</Properties>
</file>